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3" w:type="dxa"/>
        <w:tblInd w:w="-447" w:type="dxa"/>
        <w:tblLook w:val="04A0" w:firstRow="1" w:lastRow="0" w:firstColumn="1" w:lastColumn="0" w:noHBand="0" w:noVBand="1"/>
      </w:tblPr>
      <w:tblGrid>
        <w:gridCol w:w="1701"/>
        <w:gridCol w:w="1418"/>
        <w:gridCol w:w="2835"/>
        <w:gridCol w:w="567"/>
        <w:gridCol w:w="1417"/>
        <w:gridCol w:w="1379"/>
        <w:gridCol w:w="606"/>
      </w:tblGrid>
      <w:tr w:rsidR="00DA372B" w:rsidRPr="00DA372B" w14:paraId="7D6792A7" w14:textId="77777777" w:rsidTr="00DA372B">
        <w:trPr>
          <w:trHeight w:val="555"/>
        </w:trPr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8ADA" w14:textId="700E982C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lang w:eastAsia="en-GB"/>
              </w:rPr>
              <w:t xml:space="preserve">Table </w:t>
            </w:r>
            <w:r w:rsidR="00F72AF3">
              <w:rPr>
                <w:rFonts w:ascii="Helvetica Neue" w:eastAsia="Times New Roman" w:hAnsi="Helvetica Neue" w:cs="Times New Roman"/>
                <w:color w:val="000000"/>
                <w:lang w:eastAsia="en-GB"/>
              </w:rPr>
              <w:t>S</w:t>
            </w:r>
            <w:r w:rsidRPr="00DA372B">
              <w:rPr>
                <w:rFonts w:ascii="Helvetica Neue" w:eastAsia="Times New Roman" w:hAnsi="Helvetica Neue" w:cs="Times New Roman"/>
                <w:color w:val="000000"/>
                <w:lang w:eastAsia="en-GB"/>
              </w:rPr>
              <w:t>1</w:t>
            </w:r>
          </w:p>
        </w:tc>
      </w:tr>
      <w:tr w:rsidR="00DA372B" w:rsidRPr="00DA372B" w14:paraId="0B027CC3" w14:textId="77777777" w:rsidTr="00DA372B">
        <w:trPr>
          <w:trHeight w:val="405"/>
        </w:trPr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0971F91F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746ED5D4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5B0E0F5D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Arm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45704B9C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00117DF0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Date of first</w:t>
            </w:r>
          </w:p>
        </w:tc>
        <w:tc>
          <w:tcPr>
            <w:tcW w:w="1379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3A1900A2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Date of last</w:t>
            </w:r>
          </w:p>
        </w:tc>
        <w:tc>
          <w:tcPr>
            <w:tcW w:w="60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6C3A1347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DA372B" w:rsidRPr="00DA372B" w14:paraId="6D24CE4C" w14:textId="77777777" w:rsidTr="00DA372B">
        <w:trPr>
          <w:trHeight w:val="40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97902F4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RECRUIT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733ABC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A10DF3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A0D9FB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D71639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7C70B6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FCC52B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372B" w:rsidRPr="00DA372B" w14:paraId="764EE6C8" w14:textId="77777777" w:rsidTr="00DA372B">
        <w:trPr>
          <w:trHeight w:val="400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80B24FC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969644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Edinburg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0F6375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672E2E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63A122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8-10-0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296A1A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9-03-0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D80545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DA372B" w:rsidRPr="00DA372B" w14:paraId="4D153429" w14:textId="77777777" w:rsidTr="00DA372B">
        <w:trPr>
          <w:trHeight w:val="400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BF86D45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84D3CD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Edinburg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BE09E2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Health Coa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8DF59A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13C7E5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8-09-2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E889D0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9-04-0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FBC083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DA372B" w:rsidRPr="00DA372B" w14:paraId="1294E238" w14:textId="77777777" w:rsidTr="00DA372B">
        <w:trPr>
          <w:trHeight w:val="41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17EE92D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3CC44CD9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Edinburg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51C4F114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Health + Activation Coa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0B617AB7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35AD67EB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8-09-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58786701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9-03-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1E1479E4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DA372B" w:rsidRPr="00DA372B" w14:paraId="08421A40" w14:textId="77777777" w:rsidTr="00DA372B">
        <w:trPr>
          <w:trHeight w:val="41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4B72F45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9D5B5C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Glasgow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C6A479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A09DCF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D2DE9A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8-10-0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B2699B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9-04-0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8A0080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DA372B" w:rsidRPr="00DA372B" w14:paraId="67C29FF8" w14:textId="77777777" w:rsidTr="00DA372B">
        <w:trPr>
          <w:trHeight w:val="400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AF5C45E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7B300C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Glasgow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EF3DC3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Health Coa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212FFD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3AE80E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8-09-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E557B3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9-04-0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62361C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DA372B" w:rsidRPr="00DA372B" w14:paraId="29A13F9B" w14:textId="77777777" w:rsidTr="00DA372B">
        <w:trPr>
          <w:trHeight w:val="41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07FD818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3391D2E2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Glasgow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7C53EA7C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Health + Activation Coa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3A5794B4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4CF08865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8-09-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42AD5DB6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9-04-0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0FF0F2DA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DA372B" w:rsidRPr="00DA372B" w14:paraId="45ADFB22" w14:textId="77777777" w:rsidTr="00DA372B">
        <w:trPr>
          <w:trHeight w:val="41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A11EFCE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298B27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Manchest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CC1E6E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B80B78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9CEC90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8-11-2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2C0E5A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9-04-1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2F7BD1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DA372B" w:rsidRPr="00DA372B" w14:paraId="22EE2F47" w14:textId="77777777" w:rsidTr="00DA372B">
        <w:trPr>
          <w:trHeight w:val="400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E882B15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E99568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Manchest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1562EB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Health Coa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808453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612B69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8-11-2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CB2B05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9-04-2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3E2A6C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DA372B" w:rsidRPr="00DA372B" w14:paraId="0D39FC75" w14:textId="77777777" w:rsidTr="00DA372B">
        <w:trPr>
          <w:trHeight w:val="41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698798E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427C105B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Manchest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2C8C4FBF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Health + Activation Coa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1DDC2051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20D0734F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8-12-2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77E453CB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9-03-1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0D6F987F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DA372B" w:rsidRPr="00DA372B" w14:paraId="14733E41" w14:textId="77777777" w:rsidTr="00DA372B">
        <w:trPr>
          <w:trHeight w:val="41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496D073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C78B3E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359D99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EBA26A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C2A04F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8-09-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8CF4CD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2019-04-2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985149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DA372B" w:rsidRPr="00DA372B" w14:paraId="2594CAB0" w14:textId="77777777" w:rsidTr="00DA372B">
        <w:trPr>
          <w:trHeight w:val="400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4280A33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1BFE0D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EE030D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F7EAC1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F5D091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4F3E71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1B40E0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372B" w:rsidRPr="00DA372B" w14:paraId="739E49C4" w14:textId="77777777" w:rsidTr="00DA372B">
        <w:trPr>
          <w:trHeight w:val="400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8307869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RETEN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883001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Edinburg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A68ABA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24DEC8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8376FE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78F466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44A5ED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DA372B" w:rsidRPr="00DA372B" w14:paraId="22AFB978" w14:textId="77777777" w:rsidTr="00DA372B">
        <w:trPr>
          <w:trHeight w:val="400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A80C7C9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7D2CEE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Edinburg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31882B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Health Coa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41AE11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BF90DA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24CA65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755E4F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DA372B" w:rsidRPr="00DA372B" w14:paraId="7AD2D7A7" w14:textId="77777777" w:rsidTr="00DA372B">
        <w:trPr>
          <w:trHeight w:val="41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A6AEFFC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038563A7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Edinburg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2F4CADA0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Health + Activation Coa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2BAD9031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3C818310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4F8DDFCB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10CF4691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DA372B" w:rsidRPr="00DA372B" w14:paraId="1CA71599" w14:textId="77777777" w:rsidTr="00DA372B">
        <w:trPr>
          <w:trHeight w:val="41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5A81D9A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846135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Glasgow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91F3EF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48152E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615B35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F4BD66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12ADEC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DA372B" w:rsidRPr="00DA372B" w14:paraId="59835D54" w14:textId="77777777" w:rsidTr="00DA372B">
        <w:trPr>
          <w:trHeight w:val="400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0F44069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57CDF7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Glasgow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85640E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Health Coa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5C596F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DFC3D4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6860F4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5C2850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DA372B" w:rsidRPr="00DA372B" w14:paraId="7E4E6C30" w14:textId="77777777" w:rsidTr="00DA372B">
        <w:trPr>
          <w:trHeight w:val="41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FA0384F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609CEB8A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Glasgow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7F04F9DA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Health + Activation Coa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7CF20F89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6D4AF7F9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7017F960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62C6C3B2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DA372B" w:rsidRPr="00DA372B" w14:paraId="3A5ADB3D" w14:textId="77777777" w:rsidTr="00DA372B">
        <w:trPr>
          <w:trHeight w:val="41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1995630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8C46E2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Manchest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87FE9B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3F441E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251B80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9CC6DB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8592BA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DA372B" w:rsidRPr="00DA372B" w14:paraId="1EBDFDE0" w14:textId="77777777" w:rsidTr="00DA372B">
        <w:trPr>
          <w:trHeight w:val="400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A997BB1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2B088B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Manchest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F3B521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Health Coa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789DE8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4ED546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58D259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8A53CE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DA372B" w:rsidRPr="00DA372B" w14:paraId="0061A735" w14:textId="77777777" w:rsidTr="00DA372B">
        <w:trPr>
          <w:trHeight w:val="41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9C12D66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02F796A6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Manchest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6F5B03B1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Health + Activation Coa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11A98FA6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30F87E8A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481B468E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hideMark/>
          </w:tcPr>
          <w:p w14:paraId="596E87EE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DA372B" w:rsidRPr="00DA372B" w14:paraId="50293AC3" w14:textId="77777777" w:rsidTr="00DA372B">
        <w:trPr>
          <w:trHeight w:val="415"/>
        </w:trPr>
        <w:tc>
          <w:tcPr>
            <w:tcW w:w="170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D584564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6ADC73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982F2C" w14:textId="77777777" w:rsidR="00DA372B" w:rsidRPr="00DA372B" w:rsidRDefault="00DA372B" w:rsidP="00DA372B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568D84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7FD553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2798DD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20033D" w14:textId="77777777" w:rsidR="00DA372B" w:rsidRPr="00DA372B" w:rsidRDefault="00DA372B" w:rsidP="00DA3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DA372B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73.9</w:t>
            </w:r>
          </w:p>
        </w:tc>
      </w:tr>
    </w:tbl>
    <w:p w14:paraId="3C9E133A" w14:textId="77777777" w:rsidR="00DA372B" w:rsidRDefault="00DA372B"/>
    <w:sectPr w:rsidR="00DA372B" w:rsidSect="00DA3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72B"/>
    <w:rsid w:val="00DA372B"/>
    <w:rsid w:val="00F7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2FF3B"/>
  <w15:chartTrackingRefBased/>
  <w15:docId w15:val="{CE86445B-03F9-574F-9379-D0A2B2B0D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0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rooney</dc:creator>
  <cp:keywords/>
  <dc:description/>
  <cp:lastModifiedBy>ally rooney</cp:lastModifiedBy>
  <cp:revision>2</cp:revision>
  <dcterms:created xsi:type="dcterms:W3CDTF">2022-09-29T14:55:00Z</dcterms:created>
  <dcterms:modified xsi:type="dcterms:W3CDTF">2022-09-29T14:57:00Z</dcterms:modified>
</cp:coreProperties>
</file>